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lang w:val="en-US"/>
        </w:rPr>
      </w:pPr>
      <w:bookmarkStart w:id="1" w:name="_GoBack"/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2"/>
          <w:lang w:val="en-US"/>
        </w:rPr>
        <w:t>files</w:t>
      </w:r>
    </w:p>
    <w:bookmarkEnd w:id="1"/>
    <w:p>
      <w:pPr>
        <w:rPr>
          <w:rFonts w:ascii="Times New Roman" w:hAnsi="Times New Roman" w:cs="Times New Roman"/>
          <w:b/>
          <w:bCs/>
          <w:sz w:val="22"/>
        </w:rPr>
      </w:pPr>
      <w:bookmarkStart w:id="0" w:name="_Hlk184720165"/>
    </w:p>
    <w:p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itle: Dietary Carbohydrate Intake and Risks of Overall and 21 Site-Specific Cancers: A Prospective Cohort Study</w:t>
      </w:r>
    </w:p>
    <w:p>
      <w:pPr>
        <w:rPr>
          <w:rFonts w:hint="eastAsia"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b/>
          <w:bCs/>
          <w:sz w:val="22"/>
        </w:rPr>
        <w:t>uthors:</w:t>
      </w:r>
      <w:r>
        <w:rPr>
          <w:rFonts w:hint="eastAsia" w:ascii="Times New Roman" w:hAnsi="Times New Roman" w:cs="Times New Roman"/>
          <w:b/>
          <w:bCs/>
          <w:sz w:val="22"/>
        </w:rPr>
        <w:t xml:space="preserve"> </w:t>
      </w:r>
      <w:bookmarkEnd w:id="0"/>
      <w:r>
        <w:rPr>
          <w:rFonts w:hint="eastAsia" w:ascii="Times New Roman" w:hAnsi="Times New Roman" w:cs="Times New Roman"/>
          <w:b w:val="0"/>
          <w:bCs w:val="0"/>
          <w:sz w:val="22"/>
        </w:rPr>
        <w:t>Shuhui Chen</w:t>
      </w:r>
      <w:r>
        <w:rPr>
          <w:rFonts w:hint="eastAsia" w:ascii="Times New Roman" w:hAnsi="Times New Roman" w:cs="Times New Roman"/>
          <w:b w:val="0"/>
          <w:bCs w:val="0"/>
          <w:sz w:val="22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2"/>
        </w:rPr>
        <w:t>, Baojie Hua</w:t>
      </w:r>
      <w:r>
        <w:rPr>
          <w:rFonts w:hint="eastAsia" w:ascii="Times New Roman" w:hAnsi="Times New Roman" w:cs="Times New Roman"/>
          <w:b w:val="0"/>
          <w:bCs w:val="0"/>
          <w:sz w:val="22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2"/>
        </w:rPr>
        <w:t>, Bin Liu</w:t>
      </w:r>
      <w:r>
        <w:rPr>
          <w:rFonts w:hint="eastAsia" w:ascii="Times New Roman" w:hAnsi="Times New Roman" w:cs="Times New Roman"/>
          <w:b w:val="0"/>
          <w:bCs w:val="0"/>
          <w:sz w:val="22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2"/>
        </w:rPr>
        <w:t>, L</w:t>
      </w:r>
      <w:r>
        <w:rPr>
          <w:rFonts w:hint="eastAsia" w:ascii="Times New Roman" w:hAnsi="Times New Roman" w:cs="Times New Roman"/>
          <w:b w:val="0"/>
          <w:bCs w:val="0"/>
          <w:sz w:val="22"/>
          <w:highlight w:val="none"/>
        </w:rPr>
        <w:t>e Wang</w:t>
      </w:r>
      <w:r>
        <w:rPr>
          <w:rFonts w:hint="eastAsia" w:ascii="Times New Roman" w:hAnsi="Times New Roman" w:cs="Times New Roman"/>
          <w:b w:val="0"/>
          <w:bCs w:val="0"/>
          <w:sz w:val="22"/>
          <w:highlight w:val="none"/>
          <w:vertAlign w:val="superscript"/>
        </w:rPr>
        <w:t>2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highlight w:val="none"/>
        </w:rPr>
        <w:t>,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highlight w:val="none"/>
        </w:rPr>
        <w:t xml:space="preserve"> Qi Yuan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highlight w:val="none"/>
          <w:vertAlign w:val="superscript"/>
        </w:rPr>
        <w:t>1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highlight w:val="none"/>
        </w:rPr>
        <w:t>,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highlight w:val="none"/>
        </w:rPr>
        <w:t>Yudan</w:t>
      </w:r>
      <w:r>
        <w:rPr>
          <w:rFonts w:hint="eastAsia" w:ascii="Times New Roman" w:hAnsi="Times New Roman" w:cs="Times New Roman"/>
          <w:b w:val="0"/>
          <w:bCs w:val="0"/>
          <w:sz w:val="22"/>
        </w:rPr>
        <w:t xml:space="preserve"> Yang</w:t>
      </w:r>
      <w:r>
        <w:rPr>
          <w:rFonts w:hint="eastAsia" w:ascii="Times New Roman" w:hAnsi="Times New Roman" w:cs="Times New Roman"/>
          <w:b w:val="0"/>
          <w:bCs w:val="0"/>
          <w:sz w:val="22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2"/>
        </w:rPr>
        <w:t>, Xiaohui Sun</w:t>
      </w:r>
      <w:r>
        <w:rPr>
          <w:rFonts w:hint="eastAsia" w:ascii="Times New Roman" w:hAnsi="Times New Roman" w:cs="Times New Roman"/>
          <w:b w:val="0"/>
          <w:bCs w:val="0"/>
          <w:sz w:val="22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2"/>
        </w:rPr>
        <w:t>, Ding Ye</w:t>
      </w:r>
      <w:r>
        <w:rPr>
          <w:rFonts w:hint="eastAsia" w:ascii="Times New Roman" w:hAnsi="Times New Roman" w:cs="Times New Roman"/>
          <w:b w:val="0"/>
          <w:bCs w:val="0"/>
          <w:sz w:val="22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2"/>
        </w:rPr>
        <w:t>, Lingbin Du</w:t>
      </w:r>
      <w:r>
        <w:rPr>
          <w:rFonts w:hint="eastAsia" w:ascii="Times New Roman" w:hAnsi="Times New Roman" w:cs="Times New Roman"/>
          <w:b w:val="0"/>
          <w:bCs w:val="0"/>
          <w:sz w:val="22"/>
          <w:vertAlign w:val="superscript"/>
        </w:rPr>
        <w:t>2</w:t>
      </w:r>
      <w:r>
        <w:rPr>
          <w:rFonts w:hint="eastAsia" w:ascii="Times New Roman" w:hAnsi="Times New Roman" w:cs="Times New Roman"/>
          <w:b w:val="0"/>
          <w:bCs w:val="0"/>
          <w:sz w:val="22"/>
        </w:rPr>
        <w:t>, Yingying Mao</w:t>
      </w:r>
      <w:r>
        <w:rPr>
          <w:rFonts w:hint="eastAsia" w:ascii="Times New Roman" w:hAnsi="Times New Roman" w:cs="Times New Roman"/>
          <w:b w:val="0"/>
          <w:bCs w:val="0"/>
          <w:sz w:val="22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2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2"/>
        </w:rPr>
        <w:t>*, Jiayu Li</w:t>
      </w:r>
      <w:r>
        <w:rPr>
          <w:rFonts w:hint="eastAsia" w:ascii="Times New Roman" w:hAnsi="Times New Roman" w:cs="Times New Roman"/>
          <w:b w:val="0"/>
          <w:bCs w:val="0"/>
          <w:sz w:val="22"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bCs w:val="0"/>
          <w:sz w:val="22"/>
          <w:vertAlign w:val="superscript"/>
          <w:lang w:val="en-US"/>
        </w:rPr>
        <w:t>,</w:t>
      </w:r>
      <w:r>
        <w:rPr>
          <w:rFonts w:hint="eastAsia" w:ascii="Times New Roman" w:hAnsi="Times New Roman" w:cs="Times New Roman"/>
          <w:b w:val="0"/>
          <w:bCs w:val="0"/>
          <w:sz w:val="22"/>
        </w:rPr>
        <w:t>*</w:t>
      </w:r>
    </w:p>
    <w:p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6"/>
        <w:gridCol w:w="742"/>
      </w:tblGrid>
      <w:tr>
        <w:tc>
          <w:tcPr>
            <w:tcW w:w="9776" w:type="dxa"/>
          </w:tcPr>
          <w:p>
            <w:pPr>
              <w:spacing w:line="312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2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ontent</w:t>
            </w:r>
          </w:p>
        </w:tc>
        <w:tc>
          <w:tcPr>
            <w:tcW w:w="680" w:type="dxa"/>
          </w:tcPr>
          <w:p>
            <w:pPr>
              <w:spacing w:line="312" w:lineRule="auto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age</w:t>
            </w:r>
          </w:p>
        </w:tc>
      </w:tr>
      <w:tr>
        <w:tc>
          <w:tcPr>
            <w:tcW w:w="97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igure S1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ailed Classification of Carbohydrates</w:t>
            </w:r>
          </w:p>
        </w:tc>
        <w:tc>
          <w:tcPr>
            <w:tcW w:w="680" w:type="dxa"/>
          </w:tcPr>
          <w:p>
            <w:pPr>
              <w:spacing w:line="312" w:lineRule="auto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P2</w:t>
            </w:r>
          </w:p>
        </w:tc>
      </w:tr>
      <w:tr>
        <w:tc>
          <w:tcPr>
            <w:tcW w:w="97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CD-10 codes of cancer outcomes in this study</w:t>
            </w:r>
          </w:p>
        </w:tc>
        <w:tc>
          <w:tcPr>
            <w:tcW w:w="680" w:type="dxa"/>
          </w:tcPr>
          <w:p>
            <w:pPr>
              <w:spacing w:line="312" w:lineRule="auto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3</w:t>
            </w:r>
          </w:p>
        </w:tc>
      </w:tr>
      <w:tr>
        <w:tc>
          <w:tcPr>
            <w:tcW w:w="9776" w:type="dxa"/>
          </w:tcPr>
          <w:p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 of energy-adjusted carbohydrates intake in the study population</w:t>
            </w:r>
          </w:p>
        </w:tc>
        <w:tc>
          <w:tcPr>
            <w:tcW w:w="680" w:type="dxa"/>
          </w:tcPr>
          <w:p>
            <w:pPr>
              <w:spacing w:line="312" w:lineRule="auto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4</w:t>
            </w:r>
          </w:p>
        </w:tc>
      </w:tr>
      <w:tr>
        <w:tc>
          <w:tcPr>
            <w:tcW w:w="9776" w:type="dxa"/>
          </w:tcPr>
          <w:p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zard ratios for the associations between dietary carbohydrates across quartiles and the risk of overall cancer and various types of cancers</w:t>
            </w:r>
          </w:p>
        </w:tc>
        <w:tc>
          <w:tcPr>
            <w:tcW w:w="680" w:type="dxa"/>
          </w:tcPr>
          <w:p>
            <w:pPr>
              <w:spacing w:line="312" w:lineRule="auto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5-7</w:t>
            </w:r>
          </w:p>
        </w:tc>
      </w:tr>
      <w:tr>
        <w:tc>
          <w:tcPr>
            <w:tcW w:w="9776" w:type="dxa"/>
          </w:tcPr>
          <w:p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 analyses on the associations between dietary carbohydrates and the risk of overall cancer and various types of cancers</w:t>
            </w:r>
          </w:p>
        </w:tc>
        <w:tc>
          <w:tcPr>
            <w:tcW w:w="680" w:type="dxa"/>
          </w:tcPr>
          <w:p>
            <w:pPr>
              <w:spacing w:line="312" w:lineRule="auto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8-12</w:t>
            </w:r>
          </w:p>
        </w:tc>
      </w:tr>
    </w:tbl>
    <w:p>
      <w:r>
        <w:br w:type="page"/>
      </w:r>
      <w:r>
        <w:drawing>
          <wp:inline distT="0" distB="0" distL="114300" distR="114300">
            <wp:extent cx="6638925" cy="3120390"/>
            <wp:effectExtent l="0" t="0" r="15875" b="3810"/>
            <wp:docPr id="1" name="图片 1" descr="/Users/ttz/Desktop/revise/树状图/Table S1.jpgTabl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Users/ttz/Desktop/revise/树状图/Table S1.jpgTable S1"/>
                    <pic:cNvPicPr>
                      <a:picLocks noChangeAspect="1"/>
                    </pic:cNvPicPr>
                  </pic:nvPicPr>
                  <pic:blipFill>
                    <a:blip r:embed="rId4"/>
                    <a:srcRect t="2999" b="2999"/>
                    <a:stretch>
                      <a:fillRect/>
                    </a:stretch>
                  </pic:blipFill>
                  <pic:spPr>
                    <a:xfrm>
                      <a:off x="0" y="0"/>
                      <a:ext cx="6638925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Figure S1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Detailed Classification of Carbohydrat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</w:p>
    <w:p>
      <w:r>
        <w:br w:type="page"/>
      </w:r>
    </w:p>
    <w:tbl>
      <w:tblPr>
        <w:tblStyle w:val="3"/>
        <w:tblW w:w="1054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3"/>
        <w:gridCol w:w="6496"/>
      </w:tblGrid>
      <w:tr>
        <w:trPr>
          <w:trHeight w:val="351" w:hRule="atLeast"/>
        </w:trPr>
        <w:tc>
          <w:tcPr>
            <w:tcW w:w="10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1. ICD-10 codes of cancer outcomes in this study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 sit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D-10 codes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7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-C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ing non-melanoma skin cancer(C44)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and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0-C14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ophag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8-C20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l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3-C24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5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3-C34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anoma of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3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othe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5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0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pus u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4-55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6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1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4-C65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7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, central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0-72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3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 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2-C86, C96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mye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8-C90</w:t>
            </w:r>
          </w:p>
        </w:tc>
      </w:tr>
      <w:tr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aem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1-C95</w:t>
            </w:r>
          </w:p>
        </w:tc>
      </w:tr>
      <w:tr>
        <w:trPr>
          <w:trHeight w:val="34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: ICD-10, the International Classification of Diseases, tenth revision.</w:t>
            </w:r>
          </w:p>
        </w:tc>
      </w:tr>
    </w:tbl>
    <w:p>
      <w:p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152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4"/>
        <w:gridCol w:w="3180"/>
        <w:gridCol w:w="3311"/>
        <w:gridCol w:w="3180"/>
        <w:gridCol w:w="995"/>
      </w:tblGrid>
      <w:tr>
        <w:trPr>
          <w:trHeight w:val="351" w:hRule="atLeast"/>
        </w:trPr>
        <w:tc>
          <w:tcPr>
            <w:tcW w:w="15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2. Characteristics of energy-adjusted carbohydrates intake in the study population</w:t>
            </w:r>
          </w:p>
        </w:tc>
      </w:tr>
      <w:tr>
        <w:trPr>
          <w:trHeight w:val="355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eastAsia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cident cancer events </w:t>
            </w: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ancer participa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rgy (kJ/d)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68.53 (7013.27, 990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98.06 (7113.99, 1001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2.03 (7003.45, 988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43 (69.55, 8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32 (69.82, 8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44 (69.51, 8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04 (63.10, 8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87 (62.97, 8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06 (63.11, 8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arbohydrate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.68 (227.50, 27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.13 (226.83, 27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.74 (227.58, 27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ch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50 (107.60, 14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33 (106.71, 14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63 (107.69, 14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nglyst 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iber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7 (14.09, 2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0 (14.10, 2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7 (14.09, 2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sugars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64 (99.70, 14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00 (99.81, 14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60 (99.69, 14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 sugars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69 (41.53, 7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83 (41.69, 7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67 (41.51, 7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free sugars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48 (43.60, 7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65 (44.13, 7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46 (43.54, 7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ctose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2 (18.76, 3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1 (18.83, 3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1 (18.76, 3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2 (18.47, 3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3 (18.52, 3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1 (18.47, 3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se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9 (8.88, 1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9 (9.01, 1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8 (8.86, 1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ose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 (3.59, 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6 (3.51, 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 (3.60, 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rose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3 (33.98, 5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4 (33.84, 5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2 (33.99, 5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</w:t>
            </w:r>
          </w:p>
        </w:tc>
      </w:tr>
      <w:tr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sugars (g/d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 (0.86, 2.9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0.82, 2.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 (0.86, 2.9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: IQR, interquartile rang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t cancer events refer to any cancers that occurred during the follow-up period (ICD-10 codes: C00-C97, excluding C44).</w:t>
            </w:r>
          </w:p>
        </w:tc>
      </w:tr>
      <w:tr>
        <w:trPr>
          <w:trHeight w:val="34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carbohydrates were adjusted for total energy intake.</w:t>
            </w:r>
          </w:p>
        </w:tc>
      </w:tr>
    </w:tbl>
    <w:p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934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2607"/>
        <w:gridCol w:w="1990"/>
        <w:gridCol w:w="901"/>
        <w:gridCol w:w="900"/>
      </w:tblGrid>
      <w:tr>
        <w:trPr>
          <w:trHeight w:val="680" w:hRule="atLeast"/>
        </w:trPr>
        <w:tc>
          <w:tcPr>
            <w:tcW w:w="93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3. Hazard ratios for the associations between dietary carbohydrates across quartiles and the risk of overall cancer and various types of cancers</w:t>
            </w:r>
          </w:p>
        </w:tc>
      </w:tr>
      <w:tr>
        <w:trPr>
          <w:trHeight w:val="43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s/total person-year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  <w:r>
              <w:rPr>
                <w:rFonts w:hint="eastAsia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trend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 carbohydrate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/621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/623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 (0.80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/623,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 (1.00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/620,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 (1.10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ophagea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/622,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/623,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71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/624,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5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/621,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49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ch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othelioma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/621,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/624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62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/625,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58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/622,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 (1.13, 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glyst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ibe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/617,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/620,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7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/621,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84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/621,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71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/619,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/623,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77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/624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81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/623,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0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/619,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/623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70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/624,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 (0.59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/623,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63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ophagea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/620,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/623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5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/624,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47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/623,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47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3/595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0/596,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3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0/596,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3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7/596,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90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/622,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/623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91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/622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93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/619,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1.18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e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/623,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/624,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88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/623,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91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/619,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(1.07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/623,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/624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79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/623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95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/619,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08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-free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/618,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/621,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79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/621,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75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/620,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71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/620,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/623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77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/623,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60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/622,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62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7/596,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8/596,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97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0/596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3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5/595,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91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c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/620,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/623,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68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/624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60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/622,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57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c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/620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/623,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63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/624,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67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/622,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57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/619,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/620,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79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/621,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76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/620,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72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/62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4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/624,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80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/622,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87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/619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97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state cancer </w:t>
            </w:r>
            <w:r>
              <w:rPr>
                <w:rFonts w:hint="eastAsia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8/243,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9/209,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84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1/228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87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2/410,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82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r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/622,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/624,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78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/623,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83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/620,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1.06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/622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/623,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97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/622,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1.18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/619,6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 (1.24, 1.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700" w:hRule="atLeast"/>
        </w:trPr>
        <w:tc>
          <w:tcPr>
            <w:tcW w:w="93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: BMI, body mass index, CI, confidence interval, HR, hazard ratio, IQR, interquartile range, Ref., Reference, TDI, Thomson deprivation index.</w:t>
            </w:r>
          </w:p>
        </w:tc>
      </w:tr>
      <w:tr>
        <w:trPr>
          <w:trHeight w:val="340" w:hRule="atLeast"/>
        </w:trPr>
        <w:tc>
          <w:tcPr>
            <w:tcW w:w="93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983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carbohydrates were adjusted for total energy intake.</w:t>
            </w:r>
          </w:p>
        </w:tc>
      </w:tr>
      <w:tr>
        <w:trPr>
          <w:trHeight w:val="700" w:hRule="atLeast"/>
        </w:trPr>
        <w:tc>
          <w:tcPr>
            <w:tcW w:w="93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was adjusted for age, sex, ethnicity, TDI, education, smoking status, alcohol drinking status, BMI, physical activity, energy-adjusted protein intake, and energy-adjusted fat intake.</w:t>
            </w:r>
          </w:p>
        </w:tc>
      </w:tr>
      <w:tr>
        <w:trPr>
          <w:trHeight w:val="340" w:hRule="atLeast"/>
        </w:trPr>
        <w:tc>
          <w:tcPr>
            <w:tcW w:w="93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ociations between dietary carbohydrates and prostate cancer were analyzed only in men.</w:t>
            </w:r>
          </w:p>
        </w:tc>
      </w:tr>
    </w:tbl>
    <w:p>
      <w:r>
        <w:br w:type="page"/>
      </w:r>
    </w:p>
    <w:tbl>
      <w:tblPr>
        <w:tblStyle w:val="3"/>
        <w:tblW w:w="952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4"/>
        <w:gridCol w:w="2735"/>
        <w:gridCol w:w="1731"/>
        <w:gridCol w:w="860"/>
      </w:tblGrid>
      <w:tr>
        <w:trPr>
          <w:trHeight w:val="680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4. Sensitivity analyses on the associations between dietary carbohydrates and the risk of overall cancer and various types of cancers</w:t>
            </w:r>
          </w:p>
        </w:tc>
      </w:tr>
      <w:tr>
        <w:trPr>
          <w:trHeight w:val="370" w:hRule="atLeast"/>
        </w:trPr>
        <w:tc>
          <w:tcPr>
            <w:tcW w:w="419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nergy-adjuste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tary carbohydrates per IQR increase</w:t>
            </w:r>
          </w:p>
        </w:tc>
        <w:tc>
          <w:tcPr>
            <w:tcW w:w="27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s/total person-year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702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liminating those who were diagnosed with any cancer (ICD-10 codes: C00-C97, excluding C44) within the first two years of follow-up </w:t>
            </w:r>
            <w:r>
              <w:rPr>
                <w:rFonts w:hint="eastAsia"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 carbohydrate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2/2,462,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1.07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/2,465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69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ch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othelioma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/2,465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05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glyst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ibe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/2,456,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87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/2,463,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74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/2,463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80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/2,465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71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92/2,382,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5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2/2,462,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1.07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e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/2,463,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1.05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/2,463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1.05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-free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/2,456,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82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/2,463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79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92/2,382,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95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c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/2,463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77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c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/2,463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8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/2,456,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86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/2,463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1.01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1/1,085,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6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4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r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/2,463,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1.04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2/2,462,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1.05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99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miting participants to those with typical diet throughout 24-hour dietary evaluations </w:t>
            </w:r>
            <w:r>
              <w:rPr>
                <w:rFonts w:hint="eastAsia"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 carbohydrate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/2,276,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1.03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/2,280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72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ch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othelioma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/2,281,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99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glyst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ibe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4/2,270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86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/2,278,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75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/2,279,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81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/2,280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7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94/2,181,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5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/2,276,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5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e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/2,278,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1.02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/2,279,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1.03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-free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4/2,270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83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/2,279,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79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94/2,181,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5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c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/2,279,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77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c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/2,279,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79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4/2,270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86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/2,279,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1.02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2/1,002,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r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/2,279,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1.02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/2,276,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1.04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499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xecuting multiple imputations for missing covariates using the mice R package </w:t>
            </w:r>
            <w:r>
              <w:rPr>
                <w:rFonts w:hint="eastAsia"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 carbohydrate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/2,549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1.06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/2,553,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72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ch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othelioma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/2,554,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1.13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glyst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ibe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7/2,542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86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/2,551,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75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/2,552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81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/2,553,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67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25/2,443,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/2,549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1.09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e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/2,551,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5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/2,552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1.04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-free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7/2,542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84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/2,552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80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25/2,443,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5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c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/2,552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77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c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/2,552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79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7/2,542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87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/2,552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1.02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6/1,117,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r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/2,552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1.03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/2,549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7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99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ditionally adjusted for prevalent hypertension, prevalent diabetes, and prevalent dyslipidemia </w:t>
            </w:r>
            <w:r>
              <w:rPr>
                <w:rFonts w:hint="eastAsia"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 carbohydrate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/2,488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1.07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/2,492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71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ch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othelioma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/2,493,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(1.14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glyst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ibe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2/2,481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87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/2,490,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76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/2,491,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80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ophage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/2,492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68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0/2,384,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/2,488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1.08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e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/2,490,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5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/2,491,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1.05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-free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2/2,481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84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/2,491,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79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0/2,384,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5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c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/2,491,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77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c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/2,491,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80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2/2,481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87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/2,491,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1.02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0/1,092,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36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r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/2,491,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 (1.04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/2,488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7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99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onally adjusted for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verall fruit, vegetable, and processed meats intake </w:t>
            </w:r>
            <w:r>
              <w:rPr>
                <w:rFonts w:hint="eastAsia"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rPr>
          <w:trHeight w:val="351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 carbohydrate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7/2,486,50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 (1.07, 1.3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esophagus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3/2,490,79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3 (0.72, 0.9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</w:tr>
      <w:tr>
        <w:trPr>
          <w:trHeight w:val="351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arch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sothelioma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5/2,491,6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0 (1.14, 1.7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51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nglyst fiber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29/2,479,78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 (0.87, 0.9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5/2,488,88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 (0.78, 0.9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60/2,489,03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 (0.83, 0.9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esophagus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3/2,490,79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1 (0.70, 0.9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977/2,382,95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 (0.97, 1.0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0 </w:t>
            </w:r>
          </w:p>
        </w:tc>
      </w:tr>
      <w:tr>
        <w:trPr>
          <w:trHeight w:val="351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tal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7/2,486,50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 (1.08, 1.2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51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ee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idney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5/2,488,88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 (1.03, 1.2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60/2,489,03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0 (1.03, 1.1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  <w:tr>
        <w:trPr>
          <w:trHeight w:val="351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n-free sugars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29/2,479,78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 (0.84, 0.9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60/2,489,03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 (0.83, 1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 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977/2,382,95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 (0.97, 1.0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8 </w:t>
            </w:r>
          </w:p>
        </w:tc>
      </w:tr>
      <w:tr>
        <w:trPr>
          <w:trHeight w:val="351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uc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60/2,489,03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 (0.81, 0.9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 </w:t>
            </w:r>
          </w:p>
        </w:tc>
      </w:tr>
      <w:tr>
        <w:trPr>
          <w:trHeight w:val="351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uc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60/2,489,03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 (0.83, 0.9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 </w:t>
            </w:r>
          </w:p>
        </w:tc>
      </w:tr>
      <w:tr>
        <w:trPr>
          <w:trHeight w:val="351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c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29/2,479,78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 (0.86, 0.9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51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t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60/2,489,03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 (1.01, 1.0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08/1,091,49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 (0.95, 0.9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51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crose (g/d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60/2,489,03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9 (1.03, 1.1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51" w:hRule="atLeast"/>
        </w:trPr>
        <w:tc>
          <w:tcPr>
            <w:tcW w:w="41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n-Hodgkin lymphoma</w:t>
            </w:r>
          </w:p>
        </w:tc>
        <w:tc>
          <w:tcPr>
            <w:tcW w:w="2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7/2,486,507</w:t>
            </w:r>
          </w:p>
        </w:tc>
        <w:tc>
          <w:tcPr>
            <w:tcW w:w="17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5 (1.07, 1.23)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700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: BMI, body mass index, CI, confidence interval, HR, hazard ratio, IQR, interquartile range, TDI, Thomson deprivation index.</w:t>
            </w:r>
          </w:p>
        </w:tc>
      </w:tr>
      <w:tr>
        <w:trPr>
          <w:trHeight w:val="340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carbohydrates were adjusted for total energy intake.</w:t>
            </w:r>
          </w:p>
        </w:tc>
      </w:tr>
      <w:tr>
        <w:trPr>
          <w:trHeight w:val="700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was adjusted for age, sex, ethnicity, TDI, education, smoking status, alcohol drinking status, BMI, physical activity, energy-adjusted protein intake, and energy-adjusted fat intake.</w:t>
            </w:r>
          </w:p>
        </w:tc>
      </w:tr>
      <w:tr>
        <w:trPr>
          <w:trHeight w:val="700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was adjusted for age, sex, ethnicity, TDI, education, smoking status, alcohol drinking status, BMI, physical activity, energy-adjusted protein intake, energy-adjusted fat intake, prevalent hypertension, prevalent diabetes, and prevalent dyslipidemia.</w:t>
            </w:r>
          </w:p>
        </w:tc>
      </w:tr>
      <w:tr>
        <w:trPr>
          <w:trHeight w:val="700" w:hRule="atLeast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was adjusted for age, sex, ethnicity, TDI, education, smoking status, alcohol drinking status, BMI, physical activity, energy-adjusted protein intake, energy-adjusted fat intake, overall fruit, vegetable, and processed meats intake.</w:t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EF31E5"/>
    <w:rsid w:val="377E7085"/>
    <w:rsid w:val="3EAF17CB"/>
    <w:rsid w:val="793F365C"/>
    <w:rsid w:val="7CFAABE1"/>
    <w:rsid w:val="935B3246"/>
    <w:rsid w:val="B9CABF17"/>
    <w:rsid w:val="BCDBEAC3"/>
    <w:rsid w:val="BDB764B1"/>
    <w:rsid w:val="CF627A7C"/>
    <w:rsid w:val="ED751842"/>
    <w:rsid w:val="F7DEFBBE"/>
    <w:rsid w:val="F7E7810A"/>
    <w:rsid w:val="FFEF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41"/>
    <w:basedOn w:val="5"/>
    <w:uiPriority w:val="0"/>
    <w:rPr>
      <w:rFonts w:hint="default" w:ascii="Times New Roman Bold" w:hAnsi="Times New Roman Bold" w:eastAsia="Times New Roman Bold" w:cs="Times New Roman Bold"/>
      <w:b/>
      <w:bCs/>
      <w:color w:val="000000"/>
      <w:sz w:val="22"/>
      <w:szCs w:val="22"/>
      <w:u w:val="none"/>
    </w:rPr>
  </w:style>
  <w:style w:type="character" w:customStyle="1" w:styleId="7">
    <w:name w:val="font81"/>
    <w:basedOn w:val="5"/>
    <w:uiPriority w:val="0"/>
    <w:rPr>
      <w:rFonts w:hint="default" w:ascii="Times New Roman Bold" w:hAnsi="Times New Roman Bold" w:eastAsia="Times New Roman Bold" w:cs="Times New Roman Bold"/>
      <w:b/>
      <w:bCs/>
      <w:color w:val="000000"/>
      <w:sz w:val="22"/>
      <w:szCs w:val="22"/>
      <w:u w:val="none"/>
      <w:vertAlign w:val="superscript"/>
    </w:rPr>
  </w:style>
  <w:style w:type="character" w:customStyle="1" w:styleId="8">
    <w:name w:val="font61"/>
    <w:basedOn w:val="5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  <w:vertAlign w:val="superscript"/>
    </w:rPr>
  </w:style>
  <w:style w:type="character" w:customStyle="1" w:styleId="9">
    <w:name w:val="font51"/>
    <w:basedOn w:val="5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10">
    <w:name w:val="font31"/>
    <w:basedOn w:val="5"/>
    <w:uiPriority w:val="0"/>
    <w:rPr>
      <w:rFonts w:hint="default" w:ascii="Times New Roman Bold" w:hAnsi="Times New Roman Bold" w:eastAsia="Times New Roman Bold" w:cs="Times New Roman Bold"/>
      <w:b/>
      <w:bCs/>
      <w:color w:val="000000"/>
      <w:sz w:val="22"/>
      <w:szCs w:val="22"/>
      <w:u w:val="none"/>
    </w:rPr>
  </w:style>
  <w:style w:type="character" w:customStyle="1" w:styleId="11">
    <w:name w:val="font71"/>
    <w:basedOn w:val="5"/>
    <w:uiPriority w:val="0"/>
    <w:rPr>
      <w:rFonts w:ascii="Times New Roman Bold" w:hAnsi="Times New Roman Bold" w:eastAsia="Times New Roman Bold" w:cs="Times New Roman Bold"/>
      <w:b/>
      <w:bCs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0</Words>
  <Characters>0</Characters>
  <Lines>0</Lines>
  <Paragraphs>0</Paragraphs>
  <TotalTime>3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23:09:00Z</dcterms:created>
  <dc:creator>SookHye</dc:creator>
  <cp:lastModifiedBy>SookHye</cp:lastModifiedBy>
  <dcterms:modified xsi:type="dcterms:W3CDTF">2025-05-19T20:3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3328C1AB5F938B164262B68B071687E_43</vt:lpwstr>
  </property>
</Properties>
</file>